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700" w:rsidRDefault="004E3700" w:rsidP="007525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AB34A5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752563" w:rsidRDefault="00752563" w:rsidP="007525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ace-associated </w:t>
      </w:r>
      <w:r w:rsidR="009D1F9F">
        <w:rPr>
          <w:rFonts w:ascii="Times New Roman" w:hAnsi="Times New Roman" w:cs="Times New Roman"/>
          <w:sz w:val="24"/>
          <w:szCs w:val="24"/>
        </w:rPr>
        <w:t>hazards ratio</w:t>
      </w:r>
      <w:r w:rsidR="008E2FC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subsequently developing invasive breast cancer in women with LCIS during three time intervals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408"/>
        <w:gridCol w:w="636"/>
        <w:gridCol w:w="1296"/>
        <w:gridCol w:w="711"/>
        <w:gridCol w:w="1296"/>
        <w:gridCol w:w="711"/>
        <w:gridCol w:w="1296"/>
      </w:tblGrid>
      <w:tr w:rsidR="00752563" w:rsidTr="004042D5"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Calendar years at diagnosis and followup</w:t>
            </w:r>
          </w:p>
        </w:tc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No. of cases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Asian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Hispanic</w:t>
            </w:r>
          </w:p>
        </w:tc>
      </w:tr>
      <w:tr w:rsidR="00752563" w:rsidTr="004042D5"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:rsidR="00752563" w:rsidRPr="004042D5" w:rsidRDefault="009D1F9F" w:rsidP="00C2352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4042D5">
              <w:rPr>
                <w:rFonts w:ascii="Times New Roman" w:hAnsi="Times New Roman"/>
                <w:sz w:val="24"/>
                <w:szCs w:val="24"/>
              </w:rPr>
              <w:t>H</w:t>
            </w:r>
            <w:r w:rsidR="00752563" w:rsidRPr="004042D5">
              <w:rPr>
                <w:rFonts w:ascii="Times New Roman" w:hAnsi="Times New Roman"/>
                <w:sz w:val="24"/>
                <w:szCs w:val="24"/>
              </w:rPr>
              <w:t>R</w:t>
            </w:r>
            <w:r w:rsidR="00752563" w:rsidRPr="004042D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752563" w:rsidRPr="004042D5" w:rsidRDefault="009D1F9F" w:rsidP="00C2352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4042D5">
              <w:rPr>
                <w:rFonts w:ascii="Times New Roman" w:hAnsi="Times New Roman"/>
                <w:sz w:val="24"/>
                <w:szCs w:val="24"/>
              </w:rPr>
              <w:t>H</w:t>
            </w:r>
            <w:r w:rsidR="00752563" w:rsidRPr="004042D5">
              <w:rPr>
                <w:rFonts w:ascii="Times New Roman" w:hAnsi="Times New Roman"/>
                <w:sz w:val="24"/>
                <w:szCs w:val="24"/>
              </w:rPr>
              <w:t>R</w:t>
            </w:r>
            <w:r w:rsidR="00752563" w:rsidRPr="004042D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752563" w:rsidRPr="004042D5" w:rsidRDefault="009D1F9F" w:rsidP="00C23528">
            <w:pPr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4042D5">
              <w:rPr>
                <w:rFonts w:ascii="Times New Roman" w:hAnsi="Times New Roman"/>
                <w:sz w:val="24"/>
                <w:szCs w:val="24"/>
              </w:rPr>
              <w:t>H</w:t>
            </w:r>
            <w:r w:rsidR="00752563" w:rsidRPr="004042D5">
              <w:rPr>
                <w:rFonts w:ascii="Times New Roman" w:hAnsi="Times New Roman"/>
                <w:sz w:val="24"/>
                <w:szCs w:val="24"/>
              </w:rPr>
              <w:t>R</w:t>
            </w:r>
            <w:r w:rsidR="00752563" w:rsidRPr="004042D5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752563" w:rsidTr="004042D5">
        <w:tc>
          <w:tcPr>
            <w:tcW w:w="1984" w:type="dxa"/>
            <w:tcBorders>
              <w:top w:val="single" w:sz="4" w:space="0" w:color="auto"/>
            </w:tcBorders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1990-1999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:rsidR="00752563" w:rsidRPr="004042D5" w:rsidRDefault="00752563" w:rsidP="0013581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34</w:t>
            </w:r>
            <w:r w:rsidR="0013581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:rsidR="00752563" w:rsidRPr="004042D5" w:rsidRDefault="00752563" w:rsidP="0013581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1.2</w:t>
            </w:r>
            <w:r w:rsidR="0013581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752563" w:rsidRPr="004042D5" w:rsidRDefault="00752563" w:rsidP="0013581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88, 1.6</w:t>
            </w:r>
            <w:r w:rsidR="0013581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752563" w:rsidRPr="004042D5" w:rsidRDefault="00752563" w:rsidP="0013581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6</w:t>
            </w:r>
            <w:r w:rsidR="0013581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752563" w:rsidRPr="004042D5" w:rsidRDefault="00752563" w:rsidP="0013581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3</w:t>
            </w:r>
            <w:r w:rsidR="00135816">
              <w:rPr>
                <w:rFonts w:ascii="Times New Roman" w:hAnsi="Times New Roman"/>
                <w:sz w:val="24"/>
                <w:szCs w:val="24"/>
              </w:rPr>
              <w:t>5</w:t>
            </w:r>
            <w:r w:rsidRPr="004042D5">
              <w:rPr>
                <w:rFonts w:ascii="Times New Roman" w:hAnsi="Times New Roman"/>
                <w:sz w:val="24"/>
                <w:szCs w:val="24"/>
              </w:rPr>
              <w:t>, 1.</w:t>
            </w:r>
            <w:r w:rsidR="0013581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752563" w:rsidRPr="004042D5" w:rsidRDefault="00752563" w:rsidP="0013581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1.0</w:t>
            </w:r>
            <w:r w:rsidR="0013581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752563" w:rsidRPr="004042D5" w:rsidRDefault="00752563" w:rsidP="0013581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7</w:t>
            </w:r>
            <w:r w:rsidR="00135816">
              <w:rPr>
                <w:rFonts w:ascii="Times New Roman" w:hAnsi="Times New Roman"/>
                <w:sz w:val="24"/>
                <w:szCs w:val="24"/>
              </w:rPr>
              <w:t>2</w:t>
            </w:r>
            <w:r w:rsidRPr="004042D5">
              <w:rPr>
                <w:rFonts w:ascii="Times New Roman" w:hAnsi="Times New Roman"/>
                <w:sz w:val="24"/>
                <w:szCs w:val="24"/>
              </w:rPr>
              <w:t>, 1.44</w:t>
            </w:r>
          </w:p>
        </w:tc>
      </w:tr>
      <w:tr w:rsidR="00752563" w:rsidTr="004042D5">
        <w:tc>
          <w:tcPr>
            <w:tcW w:w="1984" w:type="dxa"/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2000-2009</w:t>
            </w:r>
          </w:p>
        </w:tc>
        <w:tc>
          <w:tcPr>
            <w:tcW w:w="1408" w:type="dxa"/>
          </w:tcPr>
          <w:p w:rsidR="00752563" w:rsidRPr="004042D5" w:rsidRDefault="00135816" w:rsidP="001358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93</w:t>
            </w:r>
          </w:p>
        </w:tc>
        <w:tc>
          <w:tcPr>
            <w:tcW w:w="636" w:type="dxa"/>
          </w:tcPr>
          <w:p w:rsidR="00752563" w:rsidRPr="004042D5" w:rsidRDefault="00752563" w:rsidP="0013581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1.3</w:t>
            </w:r>
            <w:r w:rsidR="0013581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:rsidR="00752563" w:rsidRPr="004042D5" w:rsidRDefault="00752563" w:rsidP="0013581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1.0</w:t>
            </w:r>
            <w:r w:rsidR="00135816">
              <w:rPr>
                <w:rFonts w:ascii="Times New Roman" w:hAnsi="Times New Roman"/>
                <w:sz w:val="24"/>
                <w:szCs w:val="24"/>
              </w:rPr>
              <w:t>6</w:t>
            </w:r>
            <w:r w:rsidRPr="004042D5">
              <w:rPr>
                <w:rFonts w:ascii="Times New Roman" w:hAnsi="Times New Roman"/>
                <w:sz w:val="24"/>
                <w:szCs w:val="24"/>
              </w:rPr>
              <w:t>, 1.7</w:t>
            </w:r>
            <w:r w:rsidR="0013581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1" w:type="dxa"/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296" w:type="dxa"/>
          </w:tcPr>
          <w:p w:rsidR="00752563" w:rsidRPr="004042D5" w:rsidRDefault="00752563" w:rsidP="0013581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56, 1.2</w:t>
            </w:r>
            <w:r w:rsidR="0013581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11" w:type="dxa"/>
          </w:tcPr>
          <w:p w:rsidR="00752563" w:rsidRPr="004042D5" w:rsidRDefault="00752563" w:rsidP="0013581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7</w:t>
            </w:r>
            <w:r w:rsidR="0013581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</w:tcPr>
          <w:p w:rsidR="00752563" w:rsidRPr="004042D5" w:rsidRDefault="00752563" w:rsidP="0013581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58, 1.0</w:t>
            </w:r>
            <w:r w:rsidR="0013581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752563" w:rsidTr="004042D5">
        <w:tc>
          <w:tcPr>
            <w:tcW w:w="1984" w:type="dxa"/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2010-2015</w:t>
            </w:r>
          </w:p>
        </w:tc>
        <w:tc>
          <w:tcPr>
            <w:tcW w:w="1408" w:type="dxa"/>
          </w:tcPr>
          <w:p w:rsidR="00752563" w:rsidRPr="004042D5" w:rsidRDefault="00752563" w:rsidP="0013581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5</w:t>
            </w:r>
            <w:r w:rsidR="00135816">
              <w:rPr>
                <w:rFonts w:ascii="Times New Roman" w:hAnsi="Times New Roman"/>
                <w:sz w:val="24"/>
                <w:szCs w:val="24"/>
              </w:rPr>
              <w:t>622</w:t>
            </w:r>
          </w:p>
        </w:tc>
        <w:tc>
          <w:tcPr>
            <w:tcW w:w="636" w:type="dxa"/>
          </w:tcPr>
          <w:p w:rsidR="00752563" w:rsidRPr="004042D5" w:rsidRDefault="00752563" w:rsidP="00C23528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296" w:type="dxa"/>
          </w:tcPr>
          <w:p w:rsidR="00752563" w:rsidRPr="004042D5" w:rsidRDefault="00752563" w:rsidP="0067745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85, 2.3</w:t>
            </w:r>
            <w:r w:rsidR="0067745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11" w:type="dxa"/>
          </w:tcPr>
          <w:p w:rsidR="00752563" w:rsidRPr="004042D5" w:rsidRDefault="00752563" w:rsidP="0067745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1.2</w:t>
            </w:r>
            <w:r w:rsidR="0067745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:rsidR="00752563" w:rsidRPr="004042D5" w:rsidRDefault="00752563" w:rsidP="0067745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67, 2.3</w:t>
            </w:r>
            <w:r w:rsidR="0067745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11" w:type="dxa"/>
          </w:tcPr>
          <w:p w:rsidR="00752563" w:rsidRPr="004042D5" w:rsidRDefault="00752563" w:rsidP="0067745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1.</w:t>
            </w:r>
            <w:r w:rsidR="00677456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296" w:type="dxa"/>
          </w:tcPr>
          <w:p w:rsidR="00752563" w:rsidRPr="004042D5" w:rsidRDefault="00752563" w:rsidP="00677456">
            <w:pPr>
              <w:rPr>
                <w:rFonts w:ascii="Times New Roman" w:hAnsi="Times New Roman"/>
                <w:sz w:val="24"/>
                <w:szCs w:val="24"/>
              </w:rPr>
            </w:pPr>
            <w:r w:rsidRPr="004042D5">
              <w:rPr>
                <w:rFonts w:ascii="Times New Roman" w:hAnsi="Times New Roman"/>
                <w:sz w:val="24"/>
                <w:szCs w:val="24"/>
              </w:rPr>
              <w:t>0.6</w:t>
            </w:r>
            <w:r w:rsidR="00677456">
              <w:rPr>
                <w:rFonts w:ascii="Times New Roman" w:hAnsi="Times New Roman"/>
                <w:sz w:val="24"/>
                <w:szCs w:val="24"/>
              </w:rPr>
              <w:t>3</w:t>
            </w:r>
            <w:r w:rsidRPr="004042D5">
              <w:rPr>
                <w:rFonts w:ascii="Times New Roman" w:hAnsi="Times New Roman"/>
                <w:sz w:val="24"/>
                <w:szCs w:val="24"/>
              </w:rPr>
              <w:t>, 1.8</w:t>
            </w:r>
            <w:r w:rsidR="0067745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</w:tbl>
    <w:p w:rsidR="009D1F9F" w:rsidRPr="009D1F9F" w:rsidRDefault="004042D5" w:rsidP="0075256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D0242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D1F9F">
        <w:rPr>
          <w:rFonts w:ascii="Times New Roman" w:hAnsi="Times New Roman"/>
          <w:sz w:val="24"/>
          <w:szCs w:val="24"/>
        </w:rPr>
        <w:t>HR, hazards ratio; CI, confidence interval.</w:t>
      </w:r>
    </w:p>
    <w:p w:rsidR="00752563" w:rsidRPr="00FD0242" w:rsidRDefault="00752563" w:rsidP="007525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="004042D5">
        <w:rPr>
          <w:rFonts w:ascii="Times New Roman" w:hAnsi="Times New Roman"/>
          <w:sz w:val="24"/>
          <w:szCs w:val="24"/>
        </w:rPr>
        <w:t>H</w:t>
      </w:r>
      <w:r w:rsidRPr="00FD0242">
        <w:rPr>
          <w:rFonts w:ascii="Times New Roman" w:hAnsi="Times New Roman"/>
          <w:sz w:val="24"/>
          <w:szCs w:val="24"/>
        </w:rPr>
        <w:t xml:space="preserve">Rs were adjusted for </w:t>
      </w:r>
      <w:r w:rsidRPr="00FD0242">
        <w:rPr>
          <w:rFonts w:ascii="Times New Roman" w:hAnsi="Times New Roman" w:cs="Times New Roman"/>
          <w:sz w:val="24"/>
          <w:szCs w:val="24"/>
        </w:rPr>
        <w:t xml:space="preserve">age </w:t>
      </w:r>
      <w:r>
        <w:rPr>
          <w:rFonts w:ascii="Times New Roman" w:hAnsi="Times New Roman" w:cs="Times New Roman"/>
          <w:sz w:val="24"/>
          <w:szCs w:val="24"/>
        </w:rPr>
        <w:t xml:space="preserve">at the diagnosis of initial LCIS </w:t>
      </w:r>
      <w:r w:rsidRPr="00FD0242">
        <w:rPr>
          <w:rFonts w:ascii="Times New Roman" w:hAnsi="Times New Roman" w:cs="Times New Roman"/>
          <w:sz w:val="24"/>
          <w:szCs w:val="24"/>
        </w:rPr>
        <w:t>(20-39, 40-49, 50-59, 60-69, or ≥70 years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D0242">
        <w:rPr>
          <w:rFonts w:ascii="Times New Roman" w:hAnsi="Times New Roman" w:cs="Times New Roman"/>
          <w:sz w:val="24"/>
          <w:szCs w:val="24"/>
        </w:rPr>
        <w:t xml:space="preserve"> registr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FD0242">
        <w:rPr>
          <w:rFonts w:ascii="Times New Roman" w:hAnsi="Times New Roman" w:cs="Times New Roman"/>
          <w:sz w:val="24"/>
          <w:szCs w:val="24"/>
        </w:rPr>
        <w:t xml:space="preserve">, </w:t>
      </w:r>
      <w:r w:rsidR="00C91143">
        <w:rPr>
          <w:rFonts w:ascii="Times New Roman" w:hAnsi="Times New Roman" w:cs="Times New Roman"/>
          <w:sz w:val="24"/>
          <w:szCs w:val="24"/>
        </w:rPr>
        <w:t xml:space="preserve">and </w:t>
      </w:r>
      <w:r w:rsidRPr="00FD0242">
        <w:rPr>
          <w:rFonts w:ascii="Times New Roman" w:hAnsi="Times New Roman" w:cs="Times New Roman"/>
          <w:sz w:val="24"/>
          <w:szCs w:val="24"/>
        </w:rPr>
        <w:t xml:space="preserve">treatment for primary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FD0242">
        <w:rPr>
          <w:rFonts w:ascii="Times New Roman" w:hAnsi="Times New Roman" w:cs="Times New Roman"/>
          <w:sz w:val="24"/>
          <w:szCs w:val="24"/>
        </w:rPr>
        <w:t>CIS (no surgical treatment, breast-conserving surgery alone, breast-conserving surgery followed by radiation therapy, mastectomy, or unknown).</w:t>
      </w:r>
    </w:p>
    <w:p w:rsidR="007721D4" w:rsidRDefault="00B5605C"/>
    <w:p w:rsidR="00AD2966" w:rsidRDefault="00B5605C" w:rsidP="00B5605C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</w:t>
      </w:r>
    </w:p>
    <w:p w:rsidR="00AB34A5" w:rsidRDefault="00AB34A5" w:rsidP="005A7B1C"/>
    <w:sectPr w:rsidR="00AB34A5" w:rsidSect="00AB34A5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563"/>
    <w:rsid w:val="00135816"/>
    <w:rsid w:val="002D3FB5"/>
    <w:rsid w:val="003C10EC"/>
    <w:rsid w:val="004042D5"/>
    <w:rsid w:val="004E3700"/>
    <w:rsid w:val="005A7B1C"/>
    <w:rsid w:val="006215B0"/>
    <w:rsid w:val="00677456"/>
    <w:rsid w:val="00752563"/>
    <w:rsid w:val="008C2E7E"/>
    <w:rsid w:val="008E2FC1"/>
    <w:rsid w:val="00977DFC"/>
    <w:rsid w:val="009D1F9F"/>
    <w:rsid w:val="00AB34A5"/>
    <w:rsid w:val="00AC4FC7"/>
    <w:rsid w:val="00AD2966"/>
    <w:rsid w:val="00B5605C"/>
    <w:rsid w:val="00BB0BC7"/>
    <w:rsid w:val="00C20284"/>
    <w:rsid w:val="00C61C44"/>
    <w:rsid w:val="00C90F7D"/>
    <w:rsid w:val="00C91143"/>
    <w:rsid w:val="00CE5D1B"/>
    <w:rsid w:val="00DA7C03"/>
    <w:rsid w:val="00F4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93B1B"/>
  <w15:chartTrackingRefBased/>
  <w15:docId w15:val="{7608D235-63DC-410D-864C-247F40B00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56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8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ing</dc:creator>
  <cp:keywords/>
  <dc:description/>
  <cp:lastModifiedBy>Liu, Ying</cp:lastModifiedBy>
  <cp:revision>3</cp:revision>
  <dcterms:created xsi:type="dcterms:W3CDTF">2019-10-04T19:54:00Z</dcterms:created>
  <dcterms:modified xsi:type="dcterms:W3CDTF">2019-10-04T19:54:00Z</dcterms:modified>
</cp:coreProperties>
</file>